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32EB3" w14:textId="155E3EA0" w:rsidR="006B17DE" w:rsidRDefault="006B17DE" w:rsidP="006B17DE">
      <w:pPr>
        <w:spacing w:line="276" w:lineRule="auto"/>
        <w:jc w:val="center"/>
      </w:pPr>
      <w:bookmarkStart w:id="0" w:name="_GoBack"/>
      <w:bookmarkEnd w:id="0"/>
      <w:r w:rsidRPr="00F74AB8">
        <w:rPr>
          <w:b/>
          <w:bCs/>
        </w:rPr>
        <w:t xml:space="preserve">Table </w:t>
      </w:r>
      <w:r>
        <w:rPr>
          <w:b/>
          <w:bCs/>
        </w:rPr>
        <w:t>S</w:t>
      </w:r>
      <w:r w:rsidRPr="00F74AB8">
        <w:rPr>
          <w:b/>
          <w:bCs/>
        </w:rPr>
        <w:t>1.</w:t>
      </w:r>
      <w:r w:rsidRPr="00F74AB8">
        <w:t xml:space="preserve"> Mean (</w:t>
      </w:r>
      <w:r w:rsidRPr="00F74AB8">
        <w:rPr>
          <w:i/>
          <w:iCs/>
        </w:rPr>
        <w:t>M</w:t>
      </w:r>
      <w:r w:rsidRPr="00F74AB8">
        <w:t>) and standard deviation (</w:t>
      </w:r>
      <w:r w:rsidRPr="00F74AB8">
        <w:rPr>
          <w:i/>
          <w:iCs/>
        </w:rPr>
        <w:t>SD</w:t>
      </w:r>
      <w:r w:rsidRPr="00F74AB8">
        <w:t xml:space="preserve">) values of </w:t>
      </w:r>
      <w:r>
        <w:t>beat, metaphoric, deictic and palm-revealing gesture frequencies across groups and conditions.</w:t>
      </w:r>
    </w:p>
    <w:p w14:paraId="70345A25" w14:textId="77777777" w:rsidR="006B17DE" w:rsidRDefault="006B17DE" w:rsidP="006B17DE">
      <w:pPr>
        <w:spacing w:line="276" w:lineRule="auto"/>
        <w:jc w:val="center"/>
      </w:pPr>
    </w:p>
    <w:tbl>
      <w:tblPr>
        <w:tblStyle w:val="TableGrid"/>
        <w:tblW w:w="114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1333"/>
        <w:gridCol w:w="1360"/>
        <w:gridCol w:w="1488"/>
        <w:gridCol w:w="1347"/>
        <w:gridCol w:w="1346"/>
        <w:gridCol w:w="1347"/>
      </w:tblGrid>
      <w:tr w:rsidR="006B17DE" w14:paraId="49729B74" w14:textId="77777777" w:rsidTr="006A3075">
        <w:trPr>
          <w:jc w:val="center"/>
        </w:trPr>
        <w:tc>
          <w:tcPr>
            <w:tcW w:w="3262" w:type="dxa"/>
            <w:tcBorders>
              <w:top w:val="single" w:sz="4" w:space="0" w:color="auto"/>
              <w:bottom w:val="nil"/>
            </w:tcBorders>
          </w:tcPr>
          <w:p w14:paraId="28733AEE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21" w:type="dxa"/>
            <w:gridSpan w:val="6"/>
            <w:tcBorders>
              <w:top w:val="single" w:sz="4" w:space="0" w:color="auto"/>
            </w:tcBorders>
          </w:tcPr>
          <w:p w14:paraId="67A89540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1510">
              <w:rPr>
                <w:sz w:val="20"/>
                <w:szCs w:val="20"/>
              </w:rPr>
              <w:t>Groups</w:t>
            </w:r>
          </w:p>
        </w:tc>
      </w:tr>
      <w:tr w:rsidR="006B17DE" w14:paraId="7C46C399" w14:textId="77777777" w:rsidTr="006A3075">
        <w:trPr>
          <w:jc w:val="center"/>
        </w:trPr>
        <w:tc>
          <w:tcPr>
            <w:tcW w:w="3262" w:type="dxa"/>
            <w:tcBorders>
              <w:top w:val="nil"/>
              <w:bottom w:val="nil"/>
            </w:tcBorders>
          </w:tcPr>
          <w:p w14:paraId="4CC29DDC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612EF043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1510">
              <w:rPr>
                <w:sz w:val="20"/>
                <w:szCs w:val="20"/>
              </w:rPr>
              <w:t>Gesture-Spontaneous Group 1</w:t>
            </w:r>
            <w:r>
              <w:rPr>
                <w:sz w:val="20"/>
                <w:szCs w:val="20"/>
              </w:rPr>
              <w:t xml:space="preserve"> (GS1)</w:t>
            </w:r>
          </w:p>
        </w:tc>
        <w:tc>
          <w:tcPr>
            <w:tcW w:w="2835" w:type="dxa"/>
            <w:gridSpan w:val="2"/>
          </w:tcPr>
          <w:p w14:paraId="60C43765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1510">
              <w:rPr>
                <w:sz w:val="20"/>
                <w:szCs w:val="20"/>
              </w:rPr>
              <w:t>Gesture-Encouraged Group 1</w:t>
            </w:r>
            <w:r>
              <w:rPr>
                <w:sz w:val="20"/>
                <w:szCs w:val="20"/>
              </w:rPr>
              <w:t xml:space="preserve"> (GE1)</w:t>
            </w:r>
          </w:p>
        </w:tc>
        <w:tc>
          <w:tcPr>
            <w:tcW w:w="2693" w:type="dxa"/>
            <w:gridSpan w:val="2"/>
          </w:tcPr>
          <w:p w14:paraId="628DFD99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1510">
              <w:rPr>
                <w:sz w:val="20"/>
                <w:szCs w:val="20"/>
              </w:rPr>
              <w:t>Gesture-Encouraged Group 2</w:t>
            </w:r>
            <w:r>
              <w:rPr>
                <w:sz w:val="20"/>
                <w:szCs w:val="20"/>
              </w:rPr>
              <w:t xml:space="preserve"> (GE2)</w:t>
            </w:r>
          </w:p>
        </w:tc>
      </w:tr>
      <w:tr w:rsidR="006B17DE" w14:paraId="01CCA498" w14:textId="77777777" w:rsidTr="006A3075">
        <w:trPr>
          <w:jc w:val="center"/>
        </w:trPr>
        <w:tc>
          <w:tcPr>
            <w:tcW w:w="3262" w:type="dxa"/>
            <w:tcBorders>
              <w:top w:val="nil"/>
              <w:bottom w:val="single" w:sz="4" w:space="0" w:color="auto"/>
            </w:tcBorders>
          </w:tcPr>
          <w:p w14:paraId="41CACFCD" w14:textId="77777777" w:rsidR="006B17DE" w:rsidRPr="00891510" w:rsidRDefault="006B17DE" w:rsidP="005F616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</w:tcPr>
          <w:p w14:paraId="1C92B1AF" w14:textId="77777777" w:rsidR="006B17DE" w:rsidRPr="000903F4" w:rsidRDefault="006B17DE" w:rsidP="005F616A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903F4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360" w:type="dxa"/>
          </w:tcPr>
          <w:p w14:paraId="42B7419E" w14:textId="77777777" w:rsidR="006B17DE" w:rsidRPr="00B427F4" w:rsidRDefault="006B17DE" w:rsidP="005F616A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B427F4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488" w:type="dxa"/>
          </w:tcPr>
          <w:p w14:paraId="0B5D2956" w14:textId="77777777" w:rsidR="006B17DE" w:rsidRPr="000903F4" w:rsidRDefault="006B17DE" w:rsidP="005F616A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903F4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347" w:type="dxa"/>
          </w:tcPr>
          <w:p w14:paraId="1007810B" w14:textId="77777777" w:rsidR="006B17DE" w:rsidRPr="00B427F4" w:rsidRDefault="006B17DE" w:rsidP="005F616A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B427F4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346" w:type="dxa"/>
          </w:tcPr>
          <w:p w14:paraId="0AEE2A56" w14:textId="77777777" w:rsidR="006B17DE" w:rsidRPr="000903F4" w:rsidRDefault="006B17DE" w:rsidP="005F616A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903F4">
              <w:rPr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347" w:type="dxa"/>
          </w:tcPr>
          <w:p w14:paraId="6DDAE694" w14:textId="77777777" w:rsidR="006B17DE" w:rsidRPr="00B427F4" w:rsidRDefault="006B17DE" w:rsidP="005F616A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B427F4">
              <w:rPr>
                <w:i/>
                <w:iCs/>
                <w:sz w:val="20"/>
                <w:szCs w:val="20"/>
              </w:rPr>
              <w:t>SD</w:t>
            </w:r>
          </w:p>
        </w:tc>
      </w:tr>
      <w:tr w:rsidR="006B17DE" w14:paraId="6EF4A115" w14:textId="77777777" w:rsidTr="006A3075">
        <w:trPr>
          <w:trHeight w:val="361"/>
          <w:jc w:val="center"/>
        </w:trPr>
        <w:tc>
          <w:tcPr>
            <w:tcW w:w="3262" w:type="dxa"/>
          </w:tcPr>
          <w:p w14:paraId="2F125DC3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t Gesture Frequency</w:t>
            </w:r>
          </w:p>
          <w:p w14:paraId="14560110" w14:textId="77777777" w:rsidR="006A3075" w:rsidRDefault="006A3075" w:rsidP="005F6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</w:tcPr>
          <w:p w14:paraId="42736C66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60" w:type="dxa"/>
          </w:tcPr>
          <w:p w14:paraId="611257A0" w14:textId="77777777" w:rsidR="006B17DE" w:rsidRPr="00891510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88" w:type="dxa"/>
          </w:tcPr>
          <w:p w14:paraId="17B87569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347" w:type="dxa"/>
          </w:tcPr>
          <w:p w14:paraId="1A7D0048" w14:textId="77777777" w:rsidR="006B17DE" w:rsidRPr="00891510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46" w:type="dxa"/>
          </w:tcPr>
          <w:p w14:paraId="48809A67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347" w:type="dxa"/>
          </w:tcPr>
          <w:p w14:paraId="08B04FDE" w14:textId="77777777" w:rsidR="006B17DE" w:rsidRPr="00891510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6B17DE" w14:paraId="5C62A0DB" w14:textId="77777777" w:rsidTr="006A3075">
        <w:trPr>
          <w:jc w:val="center"/>
        </w:trPr>
        <w:tc>
          <w:tcPr>
            <w:tcW w:w="3262" w:type="dxa"/>
          </w:tcPr>
          <w:p w14:paraId="0D344EEE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phoric Gesture Frequency </w:t>
            </w:r>
          </w:p>
          <w:p w14:paraId="3524B2F7" w14:textId="77777777" w:rsidR="006A3075" w:rsidRDefault="006A3075" w:rsidP="006A3075">
            <w:pPr>
              <w:rPr>
                <w:sz w:val="20"/>
                <w:szCs w:val="20"/>
              </w:rPr>
            </w:pPr>
          </w:p>
        </w:tc>
        <w:tc>
          <w:tcPr>
            <w:tcW w:w="1333" w:type="dxa"/>
          </w:tcPr>
          <w:p w14:paraId="5BF2870B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60" w:type="dxa"/>
          </w:tcPr>
          <w:p w14:paraId="02339E9F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88" w:type="dxa"/>
          </w:tcPr>
          <w:p w14:paraId="1158E346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47" w:type="dxa"/>
          </w:tcPr>
          <w:p w14:paraId="1A13C00A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46" w:type="dxa"/>
          </w:tcPr>
          <w:p w14:paraId="02BAEE51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47" w:type="dxa"/>
          </w:tcPr>
          <w:p w14:paraId="5855531F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B17DE" w14:paraId="0A4E6BA4" w14:textId="77777777" w:rsidTr="006A3075">
        <w:trPr>
          <w:trHeight w:val="365"/>
          <w:jc w:val="center"/>
        </w:trPr>
        <w:tc>
          <w:tcPr>
            <w:tcW w:w="3262" w:type="dxa"/>
          </w:tcPr>
          <w:p w14:paraId="5A8AA994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ctic Gesture Frequency</w:t>
            </w:r>
          </w:p>
          <w:p w14:paraId="4EC1E52C" w14:textId="77777777" w:rsidR="006A3075" w:rsidRDefault="006A3075" w:rsidP="006A3075">
            <w:pPr>
              <w:rPr>
                <w:sz w:val="20"/>
                <w:szCs w:val="20"/>
              </w:rPr>
            </w:pPr>
          </w:p>
        </w:tc>
        <w:tc>
          <w:tcPr>
            <w:tcW w:w="1333" w:type="dxa"/>
          </w:tcPr>
          <w:p w14:paraId="7F81AD3C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360" w:type="dxa"/>
          </w:tcPr>
          <w:p w14:paraId="2CDFD859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88" w:type="dxa"/>
          </w:tcPr>
          <w:p w14:paraId="227BAA6C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47" w:type="dxa"/>
          </w:tcPr>
          <w:p w14:paraId="7D45ADC6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46" w:type="dxa"/>
          </w:tcPr>
          <w:p w14:paraId="75287C23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47" w:type="dxa"/>
          </w:tcPr>
          <w:p w14:paraId="2D2F4A9E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B17DE" w14:paraId="5F5E6839" w14:textId="77777777" w:rsidTr="006A3075">
        <w:trPr>
          <w:jc w:val="center"/>
        </w:trPr>
        <w:tc>
          <w:tcPr>
            <w:tcW w:w="3262" w:type="dxa"/>
          </w:tcPr>
          <w:p w14:paraId="0D2C86D0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m-revealing Gesture Frequency </w:t>
            </w:r>
          </w:p>
          <w:p w14:paraId="7D8416B1" w14:textId="77777777" w:rsidR="006A3075" w:rsidRDefault="006A3075" w:rsidP="005F6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</w:tcPr>
          <w:p w14:paraId="4F677345" w14:textId="7042B65A" w:rsidR="006B17DE" w:rsidRPr="000903F4" w:rsidRDefault="006A3075" w:rsidP="006A307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</w:t>
            </w:r>
            <w:r w:rsidR="006B17DE" w:rsidRPr="000903F4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60" w:type="dxa"/>
          </w:tcPr>
          <w:p w14:paraId="4EBDF85B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88" w:type="dxa"/>
          </w:tcPr>
          <w:p w14:paraId="68ED902D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47" w:type="dxa"/>
          </w:tcPr>
          <w:p w14:paraId="7CC0F55F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46" w:type="dxa"/>
          </w:tcPr>
          <w:p w14:paraId="1192345A" w14:textId="77777777" w:rsidR="006B17DE" w:rsidRPr="000903F4" w:rsidRDefault="006B17DE" w:rsidP="005F616A">
            <w:pPr>
              <w:jc w:val="center"/>
              <w:rPr>
                <w:b/>
                <w:bCs/>
                <w:sz w:val="20"/>
                <w:szCs w:val="20"/>
              </w:rPr>
            </w:pPr>
            <w:r w:rsidRPr="000903F4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47" w:type="dxa"/>
          </w:tcPr>
          <w:p w14:paraId="30EF1752" w14:textId="77777777" w:rsidR="006B17DE" w:rsidRDefault="006B17DE" w:rsidP="005F61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</w:tbl>
    <w:p w14:paraId="43D13ED4" w14:textId="77777777" w:rsidR="006B17DE" w:rsidRPr="0018591F" w:rsidRDefault="006B17DE" w:rsidP="006B17DE">
      <w:pPr>
        <w:spacing w:before="240" w:after="240" w:line="480" w:lineRule="auto"/>
        <w:ind w:firstLine="720"/>
        <w:contextualSpacing/>
        <w:rPr>
          <w:lang w:val="en" w:eastAsia="en-GB"/>
        </w:rPr>
      </w:pPr>
    </w:p>
    <w:p w14:paraId="1D6CB8A9" w14:textId="77777777" w:rsidR="006B17DE" w:rsidRDefault="006B17DE" w:rsidP="00707CF3">
      <w:pPr>
        <w:rPr>
          <w:lang w:eastAsia="en-GB"/>
        </w:rPr>
      </w:pPr>
    </w:p>
    <w:p w14:paraId="47191484" w14:textId="77777777" w:rsidR="006B17DE" w:rsidRDefault="006B17DE" w:rsidP="00707CF3">
      <w:pPr>
        <w:rPr>
          <w:lang w:eastAsia="en-GB"/>
        </w:rPr>
      </w:pPr>
    </w:p>
    <w:p w14:paraId="0E4F8638" w14:textId="77777777" w:rsidR="006B17DE" w:rsidRDefault="006B17DE" w:rsidP="00707CF3">
      <w:pPr>
        <w:rPr>
          <w:lang w:eastAsia="en-GB"/>
        </w:rPr>
      </w:pPr>
    </w:p>
    <w:p w14:paraId="7E33AB41" w14:textId="77777777" w:rsidR="006B17DE" w:rsidRDefault="006B17DE" w:rsidP="00707CF3">
      <w:pPr>
        <w:rPr>
          <w:lang w:eastAsia="en-GB"/>
        </w:rPr>
      </w:pPr>
    </w:p>
    <w:p w14:paraId="0B97BBC4" w14:textId="77777777" w:rsidR="006B17DE" w:rsidRDefault="006B17DE" w:rsidP="00707CF3">
      <w:pPr>
        <w:rPr>
          <w:lang w:eastAsia="en-GB"/>
        </w:rPr>
      </w:pPr>
    </w:p>
    <w:p w14:paraId="5ADF324E" w14:textId="77777777" w:rsidR="006B17DE" w:rsidRDefault="006B17DE" w:rsidP="00707CF3">
      <w:pPr>
        <w:rPr>
          <w:lang w:eastAsia="en-GB"/>
        </w:rPr>
      </w:pPr>
    </w:p>
    <w:p w14:paraId="0A426A40" w14:textId="77777777" w:rsidR="006B17DE" w:rsidRDefault="006B17DE" w:rsidP="00707CF3">
      <w:pPr>
        <w:rPr>
          <w:lang w:eastAsia="en-GB"/>
        </w:rPr>
      </w:pPr>
    </w:p>
    <w:p w14:paraId="6F5119F8" w14:textId="77777777" w:rsidR="006B17DE" w:rsidRDefault="006B17DE" w:rsidP="00707CF3">
      <w:pPr>
        <w:rPr>
          <w:lang w:eastAsia="en-GB"/>
        </w:rPr>
      </w:pPr>
    </w:p>
    <w:p w14:paraId="208FAF3B" w14:textId="77777777" w:rsidR="006B17DE" w:rsidRDefault="006B17DE" w:rsidP="00707CF3">
      <w:pPr>
        <w:rPr>
          <w:lang w:eastAsia="en-GB"/>
        </w:rPr>
      </w:pPr>
    </w:p>
    <w:p w14:paraId="5CB2CC19" w14:textId="77777777" w:rsidR="006B17DE" w:rsidRDefault="006B17DE" w:rsidP="00707CF3">
      <w:pPr>
        <w:rPr>
          <w:lang w:eastAsia="en-GB"/>
        </w:rPr>
      </w:pPr>
    </w:p>
    <w:p w14:paraId="6401F0B0" w14:textId="77777777" w:rsidR="006B17DE" w:rsidRDefault="006B17DE" w:rsidP="00707CF3">
      <w:pPr>
        <w:rPr>
          <w:lang w:eastAsia="en-GB"/>
        </w:rPr>
      </w:pPr>
    </w:p>
    <w:p w14:paraId="52CBB877" w14:textId="77777777" w:rsidR="006B17DE" w:rsidRDefault="006B17DE" w:rsidP="00707CF3">
      <w:pPr>
        <w:rPr>
          <w:lang w:eastAsia="en-GB"/>
        </w:rPr>
      </w:pPr>
    </w:p>
    <w:p w14:paraId="06C9A289" w14:textId="77777777" w:rsidR="006B17DE" w:rsidRDefault="006B17DE" w:rsidP="00707CF3">
      <w:pPr>
        <w:rPr>
          <w:lang w:eastAsia="en-GB"/>
        </w:rPr>
      </w:pPr>
    </w:p>
    <w:p w14:paraId="61400F3E" w14:textId="77777777" w:rsidR="00144F78" w:rsidRDefault="00144F78" w:rsidP="00707CF3">
      <w:pPr>
        <w:rPr>
          <w:lang w:eastAsia="en-GB"/>
        </w:rPr>
      </w:pPr>
    </w:p>
    <w:p w14:paraId="14580B64" w14:textId="77777777" w:rsidR="00144F78" w:rsidRDefault="00144F78" w:rsidP="00707CF3">
      <w:pPr>
        <w:rPr>
          <w:lang w:eastAsia="en-GB"/>
        </w:rPr>
      </w:pPr>
    </w:p>
    <w:p w14:paraId="3D5A332F" w14:textId="77777777" w:rsidR="00144F78" w:rsidRDefault="00144F78" w:rsidP="00707CF3">
      <w:pPr>
        <w:rPr>
          <w:lang w:eastAsia="en-GB"/>
        </w:rPr>
      </w:pPr>
    </w:p>
    <w:p w14:paraId="32F1E1C1" w14:textId="77777777" w:rsidR="00144F78" w:rsidRDefault="00144F78" w:rsidP="00707CF3">
      <w:pPr>
        <w:rPr>
          <w:lang w:eastAsia="en-GB"/>
        </w:rPr>
      </w:pPr>
    </w:p>
    <w:p w14:paraId="1C8074E3" w14:textId="77777777" w:rsidR="00144F78" w:rsidRDefault="00144F78" w:rsidP="00707CF3">
      <w:pPr>
        <w:rPr>
          <w:lang w:eastAsia="en-GB"/>
        </w:rPr>
      </w:pPr>
    </w:p>
    <w:p w14:paraId="2F1CE3D7" w14:textId="77777777" w:rsidR="00144F78" w:rsidRDefault="00144F78" w:rsidP="00707CF3">
      <w:pPr>
        <w:rPr>
          <w:lang w:eastAsia="en-GB"/>
        </w:rPr>
      </w:pPr>
    </w:p>
    <w:p w14:paraId="59C8B8AC" w14:textId="77777777" w:rsidR="00144F78" w:rsidRDefault="00144F78" w:rsidP="00707CF3">
      <w:pPr>
        <w:rPr>
          <w:lang w:eastAsia="en-GB"/>
        </w:rPr>
      </w:pPr>
    </w:p>
    <w:p w14:paraId="29C7F709" w14:textId="77777777" w:rsidR="00144F78" w:rsidRDefault="00144F78" w:rsidP="00707CF3">
      <w:pPr>
        <w:rPr>
          <w:lang w:eastAsia="en-GB"/>
        </w:rPr>
      </w:pPr>
    </w:p>
    <w:p w14:paraId="53B616BD" w14:textId="77777777" w:rsidR="006B17DE" w:rsidRDefault="006B17DE" w:rsidP="00707CF3">
      <w:pPr>
        <w:rPr>
          <w:lang w:eastAsia="en-GB"/>
        </w:rPr>
      </w:pPr>
    </w:p>
    <w:tbl>
      <w:tblPr>
        <w:tblpPr w:leftFromText="180" w:rightFromText="180" w:vertAnchor="text" w:horzAnchor="margin" w:tblpY="336"/>
        <w:tblW w:w="154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5"/>
        <w:gridCol w:w="207"/>
        <w:gridCol w:w="1211"/>
        <w:gridCol w:w="207"/>
        <w:gridCol w:w="605"/>
        <w:gridCol w:w="454"/>
        <w:gridCol w:w="605"/>
        <w:gridCol w:w="454"/>
        <w:gridCol w:w="625"/>
        <w:gridCol w:w="475"/>
        <w:gridCol w:w="605"/>
        <w:gridCol w:w="454"/>
        <w:gridCol w:w="713"/>
        <w:gridCol w:w="453"/>
        <w:gridCol w:w="776"/>
        <w:gridCol w:w="593"/>
        <w:gridCol w:w="605"/>
        <w:gridCol w:w="207"/>
        <w:gridCol w:w="548"/>
        <w:gridCol w:w="207"/>
        <w:gridCol w:w="700"/>
        <w:gridCol w:w="447"/>
        <w:gridCol w:w="580"/>
        <w:gridCol w:w="218"/>
        <w:gridCol w:w="1043"/>
        <w:gridCol w:w="358"/>
        <w:gridCol w:w="376"/>
        <w:gridCol w:w="392"/>
        <w:gridCol w:w="45"/>
      </w:tblGrid>
      <w:tr w:rsidR="00CB3DF9" w:rsidRPr="00174D96" w14:paraId="7C6A69F5" w14:textId="77777777" w:rsidTr="00174D96">
        <w:trPr>
          <w:cantSplit/>
          <w:trHeight w:val="160"/>
          <w:tblHeader/>
          <w:tblCellSpacing w:w="15" w:type="dxa"/>
        </w:trPr>
        <w:tc>
          <w:tcPr>
            <w:tcW w:w="0" w:type="auto"/>
            <w:gridSpan w:val="2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E03A1FE" w14:textId="1846D16C" w:rsidR="00CB3DF9" w:rsidRPr="00174D96" w:rsidRDefault="00CB3DF9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</w:p>
        </w:tc>
      </w:tr>
      <w:tr w:rsidR="00174D96" w:rsidRPr="00174D96" w14:paraId="71EB2D75" w14:textId="77777777" w:rsidTr="00174D96">
        <w:trPr>
          <w:gridAfter w:val="1"/>
          <w:cantSplit/>
          <w:trHeight w:val="146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6FD04C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96A37C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0ACEDF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A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AF2066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Fluen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7AA54C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Origina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242FF3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Flexibil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5040DD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Elabo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D531FA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Total Gestu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EB3FE7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Be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FF52F7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Icon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1EA399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Metaphor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70492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Deic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F6FC4D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Palm-revealing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39F6B4" w14:textId="77777777" w:rsidR="00174D96" w:rsidRPr="00174D96" w:rsidRDefault="00174D96" w:rsidP="00CB3DF9">
            <w:pPr>
              <w:jc w:val="center"/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MIT</w:t>
            </w:r>
          </w:p>
        </w:tc>
      </w:tr>
      <w:tr w:rsidR="00174D96" w:rsidRPr="00174D96" w14:paraId="14E92793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BC3F5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A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981C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542E6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4ABA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968F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D13B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A25A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441A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77B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6398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97D0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D797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9858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34CF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CE59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1AD3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F40D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76FD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A6EF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0985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0C62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F894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18BC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D4E1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932D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0AA0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7269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0E95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446A4565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FEAF9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6319E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A481A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CCEC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5B77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CC7F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F55B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866A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6392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C7BD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8CB8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5497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F6BD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9C1C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B7D2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D322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A257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B0BA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B214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91E6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10FD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8A50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10C0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6A79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7C67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573B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4D49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CD65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5062D602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4FE3F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A8676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532F6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0D5E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AA737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C0AF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EBB0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9754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3E83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FBF1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3025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E934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527C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378A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8481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2F87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1EF9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0CEA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4C2A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C15F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2D53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B1CF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3E69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2BA4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0F3E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9FB6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D618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32EB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47422522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8F45F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3E510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756B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6F517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52CD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580B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7625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575F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C031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03CB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5EF6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E21B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0B83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7A8B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5037B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5588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1AA4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E35F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E92C3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1C12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C9F9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3E96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EFEE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6750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5490D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484C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5D06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9F08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1C3C1F8A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75F98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Origi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B26AD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7C09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469E7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F7ED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2A3B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0D0D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7DA7B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5AAE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B24E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2C3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C1D1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508A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A837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1D23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AFA3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E3FE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6BA5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87CA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211D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4424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F3BF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D3A7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8D41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DC05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97E3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CA47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DDC1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5269B2EE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2C487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A4F41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F2CC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5C906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DD94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43F9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79D4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9937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A50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B976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AFF7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6430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741F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B288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F986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1709A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9275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7749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FECD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CD75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EAF3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41C0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3427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9522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17F3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AC4D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E2DD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0903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0D9B0097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24408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Flex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8AC2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0B4A0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E25E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10F9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F292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ACA8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9A06B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7C2C3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94A3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1131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5736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821F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CA0E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5AE6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FD81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1D92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55FA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2538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AD95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128D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87D1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3FC6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5D5F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EAF4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6764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472E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A1F4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59920FC0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2578E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5ACFD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A4DE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BC1FA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D87F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5B0A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79B3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95F1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11F3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6529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C83F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F6B4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366C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9931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BB94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0E62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9AFC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8F75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608E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20F55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FE50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193F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5FF1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8CA0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C891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37FC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917D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5195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3C0DE789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323AC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Elab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C5F0C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6EF81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EFEC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1241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31DC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9A8A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177D8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6CD9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9691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0F49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413E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C76F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C806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5C7E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1D6E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D755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B714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4C4F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54FA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ED48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B09F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93B6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93BA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36AD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576E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4FE88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8F35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0508824E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85898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BB9A7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E0DDE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6BB17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4391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F4DE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D28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3F72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E213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8CE05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8689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0442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E3CFA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2362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3382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DF16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3EAE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7162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AA50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9A78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BCEE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DB2C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FAED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268C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BA1B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7E57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BB79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DF04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7B2B77C0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B94BF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Total Ges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635E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DF86A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FE821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909F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F0EC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608C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AE3F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8BE1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080A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3239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80FF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89F6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97470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4C3F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F3F1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5079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0ED5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E195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0012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9962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3281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6023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F448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3EAD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636F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7864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76F3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70F333BD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DF257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6DB8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00C7C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CC8D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134F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9102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D0D6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8A1A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D7C9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0DA2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D362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41E6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206A1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3694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B5A2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D95C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8D64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2395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E91A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58AD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CC4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4C36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82A3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77E6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A19A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5FCE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3BB0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9D8B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444C350F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4C8C8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B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7628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B5531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0209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E973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B334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BFE8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FFD3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2436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1B6F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5F48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3D3F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7762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DBF8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A028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EBB8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CC10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6BA2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F7CD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56A2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5FB1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D64C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F5F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C1F6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E821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1C9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589F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A722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40F73377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C50D9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66ADA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DF4C0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3557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3CA9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0F54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F660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94F3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1C25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820C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F129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A0F7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F25F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7F316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6B4E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7D2A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8E90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03FE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1628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CCEE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B08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B5B2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3C7F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A694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5A4E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32EA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140C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F5ED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5A62B603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E4248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Ic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1AD2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BB72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F6B00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8D28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1D56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5492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5455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246C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29CF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C3A3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260A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3504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C34B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F712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3CEB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E002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8782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6AC3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A76D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E691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2F77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C751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4933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FECF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16BC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FD0A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3CAE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201B2176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D68FC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14180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A7696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41CFA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87D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FEFC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E557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1D4E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27D5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0168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D064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74F9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49C8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6F1D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8A16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5575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B3A94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1BD0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D337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B72F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5F2F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72FB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E89F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EFC8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AAB4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A5DC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D373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B5C1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333E4BA9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F70A7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Metapho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186C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BEDB6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B372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FE3C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238D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C3B8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430D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3561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9A47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749D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78F9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BBA2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1CD33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A059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5CA3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CC2E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E06F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DEC8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8A7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80DB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31B4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9EE3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4D77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B23D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A8B4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E080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690F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2646BE28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9530E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436EC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BD8B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5F4A5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723B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1737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36F26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EFC7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741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5222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AFC5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E8F5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D9CE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9086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46A5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0E01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2246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A7C6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322C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92DD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F6D6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44D3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370E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E342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4139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043A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00F3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3CD7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272F478E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9BEC1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Deic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7AAC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EBA9C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9ACE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A85D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D48D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15C9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9F4E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633C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CAFD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3539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B1C2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22E80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BCCF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35F6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F97F4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56BE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9EF0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31B5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D670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46196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9AEE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6D07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95B0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6BD1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0099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DE76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482E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37074C2E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8E3F5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E11E3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0E9C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69AD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E1E1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4395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947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92313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7D53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A7F1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A310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6CE2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073E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A6F5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ED03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5FBB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963E0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63BE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4F0F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C60A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4163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452D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B7B7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C714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1892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876E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5BFB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A080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20C6EE97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254A2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Palm-reve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58F1D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01137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16856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C80B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538FC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08DB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9114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79C7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96CD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28E5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B65A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7FE3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0DE4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5AF54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1395B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227B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B97C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AEC3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4A69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6BF1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D27CC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CAC8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394C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F790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3AAA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5EA9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4446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5C2431A8" w14:textId="77777777" w:rsidTr="00174D96">
        <w:trPr>
          <w:gridAfter w:val="1"/>
          <w:cantSplit/>
          <w:trHeight w:val="13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BDAE5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933F8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B9473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AD41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69DA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A740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1BCA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0496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C1D3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91D3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3CD0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E83C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14BA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FCC3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91FB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24D8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507A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3D38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5F86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7102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4BE9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0160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8B67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DFE5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2AE5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7009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DA70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D5DA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75C9657B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1CE9F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0ACBD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F959F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BA8C3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61CE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0930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45E3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F171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555D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A475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067B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8BD4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199F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D794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2174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4802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A5EF6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F0177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7F60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6C63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FB52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56C5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A10E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7832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0289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2217E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BA32F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015B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174D96" w:rsidRPr="00174D96" w14:paraId="179D1ADF" w14:textId="77777777" w:rsidTr="00174D96">
        <w:trPr>
          <w:gridAfter w:val="1"/>
          <w:cantSplit/>
          <w:trHeight w:val="14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7152C" w14:textId="77777777" w:rsidR="00174D96" w:rsidRPr="00174D96" w:rsidRDefault="00174D96" w:rsidP="00CB3DF9">
            <w:pPr>
              <w:rPr>
                <w:b/>
                <w:bCs/>
                <w:color w:val="333333"/>
                <w:sz w:val="15"/>
                <w:szCs w:val="15"/>
              </w:rPr>
            </w:pPr>
            <w:r w:rsidRPr="00174D96">
              <w:rPr>
                <w:b/>
                <w:bCs/>
                <w:color w:val="333333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40BA2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F06BD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26609" w14:textId="77777777" w:rsidR="00174D96" w:rsidRPr="00174D96" w:rsidRDefault="00174D96" w:rsidP="00CB3DF9">
            <w:pPr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415E4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9CE89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53F5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B400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3FD2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45666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389F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03C11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D3DA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2211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BE31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82E51C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C2628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0B535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4829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236D0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DBB9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2EE5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D7E6D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8161B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4E2FA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44A23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D1F32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—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28C04" w14:textId="77777777" w:rsidR="00174D96" w:rsidRPr="00174D96" w:rsidRDefault="00174D96" w:rsidP="00CB3DF9">
            <w:pPr>
              <w:jc w:val="right"/>
              <w:rPr>
                <w:color w:val="333333"/>
                <w:sz w:val="15"/>
                <w:szCs w:val="15"/>
              </w:rPr>
            </w:pPr>
          </w:p>
        </w:tc>
      </w:tr>
      <w:tr w:rsidR="00CB3DF9" w:rsidRPr="00174D96" w14:paraId="53E6FA68" w14:textId="77777777" w:rsidTr="00174D96">
        <w:trPr>
          <w:cantSplit/>
          <w:trHeight w:val="146"/>
          <w:tblCellSpacing w:w="15" w:type="dxa"/>
        </w:trPr>
        <w:tc>
          <w:tcPr>
            <w:tcW w:w="0" w:type="auto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BFB09C" w14:textId="77777777" w:rsidR="00CB3DF9" w:rsidRPr="00174D96" w:rsidRDefault="00CB3DF9" w:rsidP="00CB3DF9">
            <w:pPr>
              <w:rPr>
                <w:color w:val="333333"/>
                <w:sz w:val="15"/>
                <w:szCs w:val="15"/>
              </w:rPr>
            </w:pPr>
            <w:r w:rsidRPr="00174D96">
              <w:rPr>
                <w:color w:val="333333"/>
                <w:sz w:val="15"/>
                <w:szCs w:val="15"/>
              </w:rPr>
              <w:t>Note. * p &lt; .05, ** p &lt; .01, *** p &lt; .001</w:t>
            </w:r>
          </w:p>
        </w:tc>
      </w:tr>
      <w:tr w:rsidR="00CB3DF9" w:rsidRPr="00174D96" w14:paraId="1ADF16ED" w14:textId="77777777" w:rsidTr="00174D96">
        <w:trPr>
          <w:cantSplit/>
          <w:tblCellSpacing w:w="15" w:type="dxa"/>
        </w:trPr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21484A" w14:textId="77777777" w:rsidR="00CB3DF9" w:rsidRPr="00174D96" w:rsidRDefault="00CB3DF9" w:rsidP="00CB3DF9">
            <w:pPr>
              <w:rPr>
                <w:color w:val="333333"/>
                <w:sz w:val="15"/>
                <w:szCs w:val="15"/>
              </w:rPr>
            </w:pPr>
          </w:p>
        </w:tc>
      </w:tr>
    </w:tbl>
    <w:p w14:paraId="59E083CA" w14:textId="21E450D4" w:rsidR="00CB3DF9" w:rsidRPr="00707CF3" w:rsidRDefault="00CB3DF9" w:rsidP="00CB3DF9">
      <w:pPr>
        <w:rPr>
          <w:lang w:eastAsia="en-GB"/>
        </w:rPr>
      </w:pPr>
      <w:r w:rsidRPr="00144F78">
        <w:rPr>
          <w:b/>
          <w:bCs/>
          <w:lang w:eastAsia="en-GB"/>
        </w:rPr>
        <w:t>Table S</w:t>
      </w:r>
      <w:r w:rsidR="00174D96">
        <w:rPr>
          <w:b/>
          <w:bCs/>
          <w:lang w:val="tr-TR" w:eastAsia="en-GB"/>
        </w:rPr>
        <w:t>2</w:t>
      </w:r>
      <w:r w:rsidRPr="00144F78">
        <w:rPr>
          <w:b/>
          <w:bCs/>
          <w:lang w:eastAsia="en-GB"/>
        </w:rPr>
        <w:t>.</w:t>
      </w:r>
      <w:r>
        <w:rPr>
          <w:lang w:eastAsia="en-GB"/>
        </w:rPr>
        <w:t xml:space="preserve"> Spearman Correlational Matrix for Group </w:t>
      </w:r>
      <w:r w:rsidR="00994EB0">
        <w:rPr>
          <w:lang w:eastAsia="en-GB"/>
        </w:rPr>
        <w:t>1</w:t>
      </w:r>
      <w:r>
        <w:rPr>
          <w:lang w:eastAsia="en-GB"/>
        </w:rPr>
        <w:t xml:space="preserve"> gesture-</w:t>
      </w:r>
      <w:r w:rsidR="00994EB0">
        <w:rPr>
          <w:lang w:eastAsia="en-GB"/>
        </w:rPr>
        <w:t>spontaneous</w:t>
      </w:r>
      <w:r>
        <w:rPr>
          <w:lang w:eastAsia="en-GB"/>
        </w:rPr>
        <w:t xml:space="preserve"> condition</w:t>
      </w:r>
    </w:p>
    <w:p w14:paraId="166EB5A2" w14:textId="152CB16E" w:rsidR="00CB3DF9" w:rsidRDefault="00CB3DF9" w:rsidP="00707CF3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  <w:lang w:eastAsia="en-GB"/>
        </w:rPr>
      </w:pPr>
    </w:p>
    <w:p w14:paraId="7C97EF62" w14:textId="77777777" w:rsidR="00174D96" w:rsidRDefault="00174D96" w:rsidP="00994EB0">
      <w:pPr>
        <w:spacing w:after="160" w:line="259" w:lineRule="auto"/>
        <w:rPr>
          <w:b/>
          <w:bCs/>
          <w:lang w:eastAsia="en-GB"/>
        </w:rPr>
      </w:pPr>
    </w:p>
    <w:p w14:paraId="2FFA6814" w14:textId="77777777" w:rsidR="00174D96" w:rsidRDefault="00174D96" w:rsidP="00994EB0">
      <w:pPr>
        <w:spacing w:after="160" w:line="259" w:lineRule="auto"/>
        <w:rPr>
          <w:b/>
          <w:bCs/>
          <w:lang w:eastAsia="en-GB"/>
        </w:rPr>
      </w:pPr>
    </w:p>
    <w:p w14:paraId="6F88DCF1" w14:textId="5B81522E" w:rsidR="00994EB0" w:rsidRPr="00994EB0" w:rsidRDefault="00994EB0" w:rsidP="00994EB0">
      <w:pPr>
        <w:spacing w:after="160" w:line="259" w:lineRule="auto"/>
        <w:rPr>
          <w:rFonts w:eastAsiaTheme="minorHAnsi"/>
          <w:kern w:val="2"/>
          <w:sz w:val="22"/>
          <w:szCs w:val="22"/>
          <w:lang w:eastAsia="en-GB"/>
          <w14:ligatures w14:val="standardContextual"/>
        </w:rPr>
      </w:pPr>
      <w:r w:rsidRPr="00CB3DF9">
        <w:rPr>
          <w:b/>
          <w:bCs/>
          <w:lang w:eastAsia="en-GB"/>
        </w:rPr>
        <w:t>Table S</w:t>
      </w:r>
      <w:r w:rsidR="00174D96">
        <w:rPr>
          <w:b/>
          <w:bCs/>
          <w:lang w:val="tr-TR" w:eastAsia="en-GB"/>
        </w:rPr>
        <w:t>3</w:t>
      </w:r>
      <w:r w:rsidRPr="00CB3DF9">
        <w:rPr>
          <w:b/>
          <w:bCs/>
          <w:lang w:eastAsia="en-GB"/>
        </w:rPr>
        <w:t>.</w:t>
      </w:r>
      <w:r>
        <w:rPr>
          <w:lang w:eastAsia="en-GB"/>
        </w:rPr>
        <w:t xml:space="preserve"> Spearman</w:t>
      </w:r>
      <w:r w:rsidR="003515A9">
        <w:rPr>
          <w:lang w:val="tr-TR" w:eastAsia="en-GB"/>
        </w:rPr>
        <w:t xml:space="preserve"> </w:t>
      </w:r>
      <w:r>
        <w:rPr>
          <w:lang w:eastAsia="en-GB"/>
        </w:rPr>
        <w:t>Correlational Matrix for Group 1 gesture-encouraged condition</w:t>
      </w:r>
    </w:p>
    <w:tbl>
      <w:tblPr>
        <w:tblpPr w:leftFromText="180" w:rightFromText="180" w:vertAnchor="text" w:tblpY="1"/>
        <w:tblOverlap w:val="never"/>
        <w:tblW w:w="1560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30"/>
        <w:gridCol w:w="188"/>
        <w:gridCol w:w="1025"/>
        <w:gridCol w:w="188"/>
        <w:gridCol w:w="518"/>
        <w:gridCol w:w="395"/>
        <w:gridCol w:w="518"/>
        <w:gridCol w:w="395"/>
        <w:gridCol w:w="534"/>
        <w:gridCol w:w="410"/>
        <w:gridCol w:w="537"/>
        <w:gridCol w:w="351"/>
        <w:gridCol w:w="562"/>
        <w:gridCol w:w="436"/>
        <w:gridCol w:w="647"/>
        <w:gridCol w:w="490"/>
        <w:gridCol w:w="259"/>
        <w:gridCol w:w="259"/>
        <w:gridCol w:w="489"/>
        <w:gridCol w:w="259"/>
        <w:gridCol w:w="259"/>
        <w:gridCol w:w="583"/>
        <w:gridCol w:w="259"/>
        <w:gridCol w:w="259"/>
        <w:gridCol w:w="922"/>
        <w:gridCol w:w="259"/>
        <w:gridCol w:w="259"/>
        <w:gridCol w:w="630"/>
        <w:gridCol w:w="236"/>
        <w:gridCol w:w="236"/>
        <w:gridCol w:w="1134"/>
        <w:gridCol w:w="147"/>
        <w:gridCol w:w="147"/>
        <w:gridCol w:w="496"/>
        <w:gridCol w:w="94"/>
        <w:gridCol w:w="94"/>
        <w:gridCol w:w="45"/>
      </w:tblGrid>
      <w:tr w:rsidR="00174D96" w:rsidRPr="00174D96" w14:paraId="484336FF" w14:textId="77777777" w:rsidTr="00174D96">
        <w:trPr>
          <w:gridAfter w:val="2"/>
          <w:cantSplit/>
          <w:trHeight w:val="316"/>
          <w:tblHeader/>
          <w:tblCellSpacing w:w="15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9D7913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3A8F8A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A17F79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AU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A3EC5F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AFC0D2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Origin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84F6A0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exi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F65D20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Elabor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5F57FD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Total Gestur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BF43B2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Bea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950C1B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Icon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FE5F2B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etaphor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95DC06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Deic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269F23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Palm-reveal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B3A3BC" w14:textId="77777777" w:rsidR="00174D96" w:rsidRPr="00174D96" w:rsidRDefault="00174D96" w:rsidP="00174D96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IT</w:t>
            </w:r>
          </w:p>
        </w:tc>
      </w:tr>
      <w:tr w:rsidR="00174D96" w:rsidRPr="00174D96" w14:paraId="77006AC1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1B931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A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A5D80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1C30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3C0FB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F241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7739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9884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CBB6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ECC3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E2E3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060C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CA55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0545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0AE5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C97D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91BD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D1A8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FCC1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6664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E983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281E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D269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D91B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C222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6F1A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0A7E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6DAE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9C04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933A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0271041E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53F88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82FDA7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9C0D0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6E0E7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EC2A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D639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3890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CA93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4440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277F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20EA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8421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1BE25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60A3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333E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A0C4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64CA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7470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BF53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BF30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6895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0955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F162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1E2A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136F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6D68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104B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E83C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D69D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FEB056B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7A52D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8849E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486F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BF08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749A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25B7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CF55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C30F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050D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96C3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A6C3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5CD0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7399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A457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75D6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7FE8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B87E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8CE0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4D61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5C0E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6B05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6EF1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E184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5F8A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082D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96FF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83C9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89C7C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FB12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375EF1D4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A85AD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70328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0F00B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5C005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45A8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22D22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4F07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9FE5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E314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5786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94B8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27B4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FACA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F717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194C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4DA4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69CA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56C3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666B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FF67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F079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366A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5E80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48E0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9385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382B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9FB1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2C16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7D83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56B1FCF5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013E0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Origi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76B9D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84DC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DEE11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2E3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90A74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2C94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15B8D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1FC2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2318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353C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1A83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E7B2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6694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1246F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8B6E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DF25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7E54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49D0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9F30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C742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119F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E071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3394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9218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8E00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698F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85A9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B247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26E1D062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E072F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640B6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FD4727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F967B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CDB6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AD04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4C19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334C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D1B0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38A5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E92B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FDE1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7B6C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BC06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09CE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075A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E6DC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6F4B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5EC0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C146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7305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68F0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9474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0127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0FE0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E1F2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CB42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8892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E7BD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02A6A1B5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3FB05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ex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1CA3A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803FC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DD08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6DB1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FAC5D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44FA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10B7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1C4D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992E6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541C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8EF9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C699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AC73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9D6F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85B8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B504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3D3F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8781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3C26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5BE2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D157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C752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64E2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1F0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ED5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BFF6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1786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24BE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2E036E5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409EE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DC0FC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14F00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08977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68B9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63F9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2DAA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BEFB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7593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5FC0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3689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0994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662D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A7E3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9C37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CE69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68BA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7DE2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36F1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A94A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5EB2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B86F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4BFD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0715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93FC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12E2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938AA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BA46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3F4B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77FCF648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6D94A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Elab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ACD83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B0E6E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564C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7354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4A81C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20B9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4973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5B267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FF7F4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8191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866B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8897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BF5D8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4953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DDC5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9C7C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1C12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D022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7DF4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E0D4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005C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A8AD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D5B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6988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7925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71A0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F793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3472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70AF1D5B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79066A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7D7C4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D4A1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FACD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7A50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3CCD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6749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414A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858C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2A08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5843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EAAD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C01F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566F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B9E3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2974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14D3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BFE1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F7A4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3631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D4D0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035E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068C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1A62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F7DD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C1F0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F8C5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89B7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3701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A24A23C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61C88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Total Ges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1333F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7C74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6103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90B1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C180C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36D5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64226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497B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C9D72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0FC1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340B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58D5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BD73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C0A9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ED96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7757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2851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9816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70EE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3D21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FA73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E507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2495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3589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B044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00D0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1B64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DF7B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3DDD42A8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03190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A098D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D2E7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BF5E0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4753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213C2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CC1F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8E90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FBCE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DE4B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B5C2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B15C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ED2B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5F65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8553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A61F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C4C8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0485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4B42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142E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1150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0775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F680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68E1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5E60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6033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7288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BB0E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B335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0523BBA3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30DC1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B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3A670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5042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D5AD5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2713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E7B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F689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C3F8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EBDC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2F53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6708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90A8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571B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8A52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440B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2FF1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052E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8F09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36D3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170A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CA8A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F595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3922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A044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3278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F688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4A5D7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F03DD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C29F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0B3474F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73C6A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5850C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E15B2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31C90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BA46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F6A2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70B8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1A22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61B1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A1D4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29B3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9661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D995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00EB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1959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3A4B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03779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FDE0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4B9C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728D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5652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6DF8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3A7E7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239B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D6BB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A088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6BE1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88E3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8FD8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58899B5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39A08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Ic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91A2B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DC7BB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3F7D2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7178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F0AA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9B7A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7B14D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9A7D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7FCC1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84D4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A975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C643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E08D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719E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93997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30FB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E288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6CA6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F535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E0C5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C8BF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1A60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BD9C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D67D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5EC8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F410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E381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1F8F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E943D43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4B229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3AECD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5DB7E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255B4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EA7A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222D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F209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136B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BD9D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23B5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B781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9B03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AF75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0978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11F3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70AF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BC5D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0F64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6198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AF22C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6A72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7621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B5EA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C0DE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D545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8909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124D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00AE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234E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4905466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FF07C9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etapho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A78B1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513DD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7DEF9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1E08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08937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CF6D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5A916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47FD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8521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1012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874BF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9AE5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27CF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0505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7002F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ED81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52CC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44F4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2F18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77BA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F08A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B28B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4A8C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AB7A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49AB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16EC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27BA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59E8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1B7011B3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5F39E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FF2A7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CCD0E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636A80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9973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B670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C8B6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1BCA2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7F43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FDF7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C554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18E5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D925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4EAE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56A9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6797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FCCC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0182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B87E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98CC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B4CE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1BE7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59E5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7929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0A7B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EFC0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7B5F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CB69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4161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2CFF8781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3D36C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Deic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2B671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DEF95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CFB80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9253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5359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521A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8773B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2E66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ED53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57A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41927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5BF1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FB71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06F0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07925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4683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EF5C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7871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584B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1761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D064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5F60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B710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B421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3BA4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D558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64CC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08EB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6FD013B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AEC72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D9F6A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982B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8A52E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5DBD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F597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7F0F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3F93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B8EE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57C4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C584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44C8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8A6B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FB15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4073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4A47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53B0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622F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7D94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8906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89E0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4426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314B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DD6D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8EA3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D816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AA60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F872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A60B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1AD8C98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514FA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Palm-reve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2A990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FE4FC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0722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7735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0CD8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8EC8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81F3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23EB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D0C7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3C8C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995A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F76C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C3F8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D0CD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2207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34746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1B6C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EE98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2DBE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C102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4881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52DE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F9B9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0B61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5653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8F44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0270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C747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7D6E4586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45BF7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8FFD4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1B2D79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C6369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E6E9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465B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F5B2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7AA3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93C9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76E4A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ECE2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A7434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D9CF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C82B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F29B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FB0F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4ADA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6A2C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0891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7E77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764D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5920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020A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0DDF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1056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F9401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CC65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1C77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EE04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259B5AA4" w14:textId="77777777" w:rsidTr="00174D96">
        <w:trPr>
          <w:gridAfter w:val="1"/>
          <w:cantSplit/>
          <w:trHeight w:val="136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E2822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65CF8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96DE8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A58FD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4B78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28DA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18CC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15AF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CB9C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022F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B555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6007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C937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346C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02B3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7E4A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ADF1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E213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D385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710A8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6FFE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533E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470EB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CBEF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6CA2C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6B58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FCB9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188B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05DC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1915620" w14:textId="77777777" w:rsidTr="00174D96">
        <w:trPr>
          <w:gridAfter w:val="1"/>
          <w:cantSplit/>
          <w:trHeight w:val="150"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F8988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BE892" w14:textId="77777777" w:rsidR="00174D96" w:rsidRPr="00174D96" w:rsidRDefault="00174D96" w:rsidP="00174D96">
            <w:pPr>
              <w:rPr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5EB6C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58BE3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474C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0028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8DDCE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00D9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62FE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76BE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47536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153BD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63933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D349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66CC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6E5E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FAFA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38657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5B989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B6EE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A34E2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BBF4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7012F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5267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26F0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9AB9E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9AAF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905BB0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33191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21F0DDBA" w14:textId="77777777" w:rsidTr="00174D96">
        <w:trPr>
          <w:gridAfter w:val="37"/>
          <w:cantSplit/>
          <w:trHeight w:hRule="exact" w:val="1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D82D4" w14:textId="77777777" w:rsidR="00174D96" w:rsidRPr="00174D96" w:rsidRDefault="00174D96" w:rsidP="00174D96">
            <w:pPr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721E55E" w14:textId="77777777" w:rsidTr="00174D96">
        <w:trPr>
          <w:gridAfter w:val="37"/>
          <w:cantSplit/>
          <w:trHeight w:val="2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5BEB4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5815D6E4" w14:textId="77777777" w:rsidTr="00174D96">
        <w:trPr>
          <w:gridAfter w:val="37"/>
          <w:cantSplit/>
          <w:trHeight w:hRule="exact" w:val="1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83855" w14:textId="77777777" w:rsidR="00174D96" w:rsidRPr="00174D96" w:rsidRDefault="00174D96" w:rsidP="00174D96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994EB0" w:rsidRPr="00174D96" w14:paraId="19BA3AF1" w14:textId="77777777" w:rsidTr="00174D96">
        <w:trPr>
          <w:cantSplit/>
          <w:trHeight w:val="150"/>
          <w:tblCellSpacing w:w="15" w:type="dxa"/>
        </w:trPr>
        <w:tc>
          <w:tcPr>
            <w:tcW w:w="0" w:type="auto"/>
            <w:gridSpan w:val="3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E560AB" w14:textId="77777777" w:rsidR="00994EB0" w:rsidRPr="00174D96" w:rsidRDefault="00994EB0" w:rsidP="00174D96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Note. * p &lt; .05, ** p &lt; .01, *** p &lt; .001</w:t>
            </w:r>
          </w:p>
        </w:tc>
      </w:tr>
      <w:tr w:rsidR="00994EB0" w:rsidRPr="00174D96" w14:paraId="343A8E4A" w14:textId="77777777" w:rsidTr="00174D96">
        <w:trPr>
          <w:cantSplit/>
          <w:trHeight w:hRule="exact" w:val="9"/>
          <w:tblCellSpacing w:w="15" w:type="dxa"/>
        </w:trPr>
        <w:tc>
          <w:tcPr>
            <w:tcW w:w="0" w:type="auto"/>
            <w:gridSpan w:val="3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73F995" w14:textId="77777777" w:rsidR="00994EB0" w:rsidRPr="00174D96" w:rsidRDefault="00994EB0" w:rsidP="00174D96">
            <w:pPr>
              <w:rPr>
                <w:color w:val="333333"/>
                <w:sz w:val="14"/>
                <w:szCs w:val="14"/>
              </w:rPr>
            </w:pPr>
          </w:p>
        </w:tc>
      </w:tr>
    </w:tbl>
    <w:p w14:paraId="6985D4D6" w14:textId="0B9416BC" w:rsidR="00144F78" w:rsidRDefault="00174D96" w:rsidP="00994EB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br w:type="textWrapping" w:clear="all"/>
      </w:r>
      <w:r w:rsidR="00994EB0" w:rsidRPr="00994EB0">
        <w:rPr>
          <w:rFonts w:ascii="Segoe UI" w:hAnsi="Segoe UI" w:cs="Segoe UI"/>
          <w:color w:val="333333"/>
          <w:sz w:val="18"/>
          <w:szCs w:val="18"/>
        </w:rPr>
        <w:t> </w:t>
      </w:r>
    </w:p>
    <w:p w14:paraId="255243CB" w14:textId="77777777" w:rsidR="00174D96" w:rsidRDefault="00174D96" w:rsidP="00994EB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</w:rPr>
      </w:pPr>
    </w:p>
    <w:p w14:paraId="7D54C61A" w14:textId="617E04E8" w:rsidR="00144F78" w:rsidRPr="00994EB0" w:rsidRDefault="00144F78" w:rsidP="00144F78">
      <w:pPr>
        <w:rPr>
          <w:lang w:eastAsia="en-GB"/>
        </w:rPr>
      </w:pPr>
      <w:r w:rsidRPr="00CB3DF9">
        <w:rPr>
          <w:b/>
          <w:bCs/>
          <w:lang w:eastAsia="en-GB"/>
        </w:rPr>
        <w:t>Table S</w:t>
      </w:r>
      <w:r w:rsidR="00174D96">
        <w:rPr>
          <w:b/>
          <w:bCs/>
          <w:lang w:val="tr-TR" w:eastAsia="en-GB"/>
        </w:rPr>
        <w:t>4</w:t>
      </w:r>
      <w:r w:rsidRPr="00CB3DF9">
        <w:rPr>
          <w:b/>
          <w:bCs/>
          <w:lang w:eastAsia="en-GB"/>
        </w:rPr>
        <w:t>.</w:t>
      </w:r>
      <w:r>
        <w:rPr>
          <w:lang w:eastAsia="en-GB"/>
        </w:rPr>
        <w:t xml:space="preserve"> </w:t>
      </w:r>
      <w:r>
        <w:rPr>
          <w:lang w:val="tr-TR" w:eastAsia="en-GB"/>
        </w:rPr>
        <w:t>Spearman</w:t>
      </w:r>
      <w:r>
        <w:rPr>
          <w:lang w:eastAsia="en-GB"/>
        </w:rPr>
        <w:t xml:space="preserve"> Correlational Matrix for Group 2 </w:t>
      </w:r>
      <w:r>
        <w:rPr>
          <w:lang w:val="tr-TR" w:eastAsia="en-GB"/>
        </w:rPr>
        <w:t>(</w:t>
      </w:r>
      <w:r>
        <w:rPr>
          <w:lang w:eastAsia="en-GB"/>
        </w:rPr>
        <w:t>gesture-encouraged condition)</w:t>
      </w:r>
    </w:p>
    <w:tbl>
      <w:tblPr>
        <w:tblW w:w="1567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4"/>
        <w:gridCol w:w="191"/>
        <w:gridCol w:w="1039"/>
        <w:gridCol w:w="190"/>
        <w:gridCol w:w="525"/>
        <w:gridCol w:w="400"/>
        <w:gridCol w:w="525"/>
        <w:gridCol w:w="400"/>
        <w:gridCol w:w="540"/>
        <w:gridCol w:w="415"/>
        <w:gridCol w:w="525"/>
        <w:gridCol w:w="400"/>
        <w:gridCol w:w="612"/>
        <w:gridCol w:w="399"/>
        <w:gridCol w:w="649"/>
        <w:gridCol w:w="502"/>
        <w:gridCol w:w="262"/>
        <w:gridCol w:w="262"/>
        <w:gridCol w:w="495"/>
        <w:gridCol w:w="262"/>
        <w:gridCol w:w="262"/>
        <w:gridCol w:w="591"/>
        <w:gridCol w:w="262"/>
        <w:gridCol w:w="262"/>
        <w:gridCol w:w="934"/>
        <w:gridCol w:w="262"/>
        <w:gridCol w:w="262"/>
        <w:gridCol w:w="638"/>
        <w:gridCol w:w="239"/>
        <w:gridCol w:w="239"/>
        <w:gridCol w:w="1150"/>
        <w:gridCol w:w="148"/>
        <w:gridCol w:w="148"/>
        <w:gridCol w:w="502"/>
        <w:gridCol w:w="30"/>
        <w:gridCol w:w="45"/>
      </w:tblGrid>
      <w:tr w:rsidR="00174D96" w:rsidRPr="00174D96" w14:paraId="627AC818" w14:textId="77777777" w:rsidTr="00174D96">
        <w:trPr>
          <w:gridAfter w:val="1"/>
          <w:cantSplit/>
          <w:trHeight w:val="298"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D8E328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8F1D52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649794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AU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17B281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27B902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Origin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F16828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exi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35859F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Elabor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53FC5B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Total Gestur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04EF7F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Bea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64BD12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Icon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B61E87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etaphor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BDE35A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Deic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C7EA61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Palm-reveal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7780A7" w14:textId="77777777" w:rsidR="00174D96" w:rsidRPr="00174D96" w:rsidRDefault="00174D96" w:rsidP="00994EB0">
            <w:pPr>
              <w:jc w:val="center"/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IT</w:t>
            </w:r>
          </w:p>
        </w:tc>
      </w:tr>
      <w:tr w:rsidR="00174D96" w:rsidRPr="00174D96" w14:paraId="1CD5E8C0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5B1D55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A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10CD7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6481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90FE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3A71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2E3AE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795E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5F7A4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356E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8C21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AC9B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957C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884F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2E4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5C5F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751C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8B44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8ED1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CA1B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5985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222C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D69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1CCA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588B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A06E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8B26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FE58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4CE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16E68EFD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6D5D7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68A6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8371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6EEA9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E99C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ED6C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1E4C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1D2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AB63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C355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725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BF90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CF2A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5051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063A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C990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839D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0278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93CE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1980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1E3A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6CCB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957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B2E7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1499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1FE7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B69A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015E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76040A1B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83DBA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4DCC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7118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7D08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7307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A4CBF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F123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B28E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D7DC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9F6D9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D524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ABF7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F34B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6CC3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625F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C2EF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3256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DDE0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C23B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3D80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3AAF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2631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0BE1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8D2B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995D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5681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7FDA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B80D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165CD65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2B0DA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752CA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0070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7B1960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92C5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64BA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2691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776F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CD8F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C95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1260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D49C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4A36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D68C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A7E2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582E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C3D6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D401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05C6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53E5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5A3E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D273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6241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3B8F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C769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E269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A6CD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EE1D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01A16FC4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57562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Origi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4F457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E68DF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A26DA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14BF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D1E19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882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86FB8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2A35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1DF2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9E59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A455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4341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F237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5015D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1FCB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8FA1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FC0C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3DD3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9C2D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5BA9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3C13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93C9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566B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30EE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F1D7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93F0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30A1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3F35F303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66A21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32558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8A25E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9C711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6A5A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CCBC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29DA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631D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38EE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D0BE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F7A2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E426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706A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7BB5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BD88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F2CB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2D7E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24D1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4CC8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6B75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4B18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5BDDA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3972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994B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A43F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EF3C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B4CB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C165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1DD98C8F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884DF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Flex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E1D21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044B9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9167E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0BCD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92825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5FB7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BFC6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E2FD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D343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869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5362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C68D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EC9A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C26A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3AA9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509A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F08A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AE99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055A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264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BAAE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87C1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C86B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8316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D2FD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10D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531C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58D2914C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92579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F71F8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3F6D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21F81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F599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C41B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1866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7E32D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0C0D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2B91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A2AD8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7BA2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E620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2C4C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35C1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16DE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1CE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126F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1A04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EEB5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6FB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7DBA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3C20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7979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FE1F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C7B8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C9A4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674C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5FD4ADBA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D031A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Elab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CC4E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A9E3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3BA8E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8C3F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371B0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D504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E218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9923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BDF3E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0000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DD05A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EF54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52DF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12FE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77C3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55F3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37A6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BBA2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04F5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198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9E76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0399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ED69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A115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7942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AEDA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B67C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05A93C4A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2AAE3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29D9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526A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91C0D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605D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A471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63CA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F1EA2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17E7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D64F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7010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ED38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5395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6401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45DC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EB5C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11B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5963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0744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8A4E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AE9B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5DDF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017B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A34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254C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A7F7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84AF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1176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6233AD21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A911D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Total Ges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DE22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992C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01D3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D2FF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66CB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5EC6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B9E5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61E7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A765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9F42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7E67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03CF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FA74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FFBB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8A7E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DE52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D687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D0F1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7F2B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733C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9C58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B0E3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DA68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A729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BEE9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DE75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1849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7EF1EB26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29551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74262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A6A1E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A5C36F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75E8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3304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FBA3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84A3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4FA1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A84A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05ED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2A22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3F3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2487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21DF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59E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4061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9AA3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308D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727A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9095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8A7A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5537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0D2B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10E2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7B25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0E5A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821A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7CBAFDD9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6FBCE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B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6CFFF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6526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37741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2E9E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44C4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E7E2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A99E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DFBF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7370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6BF4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5591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8A89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7A64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A1F4D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9AA4D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7248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1906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EC50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A253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2905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7250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460D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34BF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6A10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CFA2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4F42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70AB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35AA3BF7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4E552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E7658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EFC0A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7DF0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3EFC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17B4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34D8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1FBC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3C81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F33C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2400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EDAC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BF1C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6AE2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36EE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3377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3A10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475D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A523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1B5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999D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EDFD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EDB3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C436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2239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BACD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2D0A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A9B7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3BB23617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B3604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Ic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415A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EF46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37D6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F55D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C655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8340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0318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8EB1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FFCD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4A1D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2BDF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E20A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81099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1743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3D8B1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CC40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A5169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1FA7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19DF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5C93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4736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C3A5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7FCF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0813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B2ED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0EFF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25B8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29766E67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258D5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6B96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3459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25D6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6B35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B699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EED9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EBAE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567C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BA6D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C8D0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C0AB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48E1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AC56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3756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BD5B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2E3D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C5DF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DADE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5B40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68A8C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0405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07C0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3FF0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A7BA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617D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DAE6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9A08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16E5673D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628C7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etapho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73F7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9DA7F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00B0F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51EE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E952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DA75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A16E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CF19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CC94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2951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D72B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76792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36A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F2EB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04440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72B6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82A29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665B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A3E2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F626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F6D3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D1E8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A366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6012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9833E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BF7D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0B60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1271EEAE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067D0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B8455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08EC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1BF87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DA57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09C3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5E4B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4082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AECC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9A7B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3FE2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9325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D4B9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894E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42CB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546E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E93A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3C8F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2388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E4EE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4F9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1172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2523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8700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DAB6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594D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BD0B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23FA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0D575EB6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E52B7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Deic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8179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DBEE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206A7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600D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C3A6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AA2D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60F3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357A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74A6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D76D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48C1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E34F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33BA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35D0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52266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56DC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088FE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41FC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34B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5781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DF5F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28B4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60E9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B857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7CC7D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AEB8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9856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F4CBC03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0F781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3E668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AF5C0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2BC04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3A33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882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000C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A140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F2C8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D1F8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F2CA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0B56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BBC6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7BE0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1904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97C3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F243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C605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7C83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88FB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E3FF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9A4F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9E88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A4C3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BF87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8809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A0EF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E4D4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5F6A2689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59269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Palm-reve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E9F6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55940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DE69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4B9E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C947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90A0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3669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4A9B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ED38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5AEE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45525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35C3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643E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9157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8864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4907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7C97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829E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C56C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95A7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183F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F8B2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AC99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3641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3AAD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D9D8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1DA7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5DE0A89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437CB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D4E27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BD4C1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DDEDB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B6EC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5550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BE91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A521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B959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7B74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E53F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70CC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2326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4091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D53E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8A6A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D1C9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DDBB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2CAA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64ED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AD7C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4F96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0FE3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68D3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3E75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E100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AA5B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3C23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2D377466" w14:textId="77777777" w:rsidTr="00174D96">
        <w:trPr>
          <w:gridAfter w:val="2"/>
          <w:cantSplit/>
          <w:trHeight w:val="1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70242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E8BAC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11C5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988A00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2E06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828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79FB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6749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3812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F574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3497B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CF52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704A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99EB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B4A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B663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C71B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271E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9C77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64B2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D8A4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EBCB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A2959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0FAA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C7871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53B2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A1DA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17AF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174D96" w:rsidRPr="00174D96" w14:paraId="42285EB2" w14:textId="77777777" w:rsidTr="00174D96">
        <w:trPr>
          <w:gridAfter w:val="2"/>
          <w:cantSplit/>
          <w:trHeight w:val="14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A6E61" w14:textId="77777777" w:rsidR="00174D96" w:rsidRPr="00174D96" w:rsidRDefault="00174D96" w:rsidP="00994EB0">
            <w:pPr>
              <w:rPr>
                <w:b/>
                <w:bCs/>
                <w:color w:val="333333"/>
                <w:sz w:val="14"/>
                <w:szCs w:val="14"/>
              </w:rPr>
            </w:pPr>
            <w:r w:rsidRPr="00174D96">
              <w:rPr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93197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04A18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74533" w14:textId="77777777" w:rsidR="00174D96" w:rsidRPr="00174D96" w:rsidRDefault="00174D96" w:rsidP="00994EB0">
            <w:pPr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67E22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1B89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260D4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969C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CAD93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B9A8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4C4E6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295CE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9C90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2703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85AFB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716F7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8DC0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D80EF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837D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376A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C5B1C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0049D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DA8D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23318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ED90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92CC0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68C9A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CDB65" w14:textId="77777777" w:rsidR="00174D96" w:rsidRPr="00174D96" w:rsidRDefault="00174D96" w:rsidP="00994EB0">
            <w:pPr>
              <w:jc w:val="right"/>
              <w:rPr>
                <w:color w:val="333333"/>
                <w:sz w:val="14"/>
                <w:szCs w:val="14"/>
              </w:rPr>
            </w:pPr>
          </w:p>
        </w:tc>
      </w:tr>
      <w:tr w:rsidR="00994EB0" w:rsidRPr="00174D96" w14:paraId="76F714B7" w14:textId="77777777" w:rsidTr="00174D96">
        <w:trPr>
          <w:cantSplit/>
          <w:trHeight w:val="141"/>
          <w:tblCellSpacing w:w="15" w:type="dxa"/>
        </w:trPr>
        <w:tc>
          <w:tcPr>
            <w:tcW w:w="0" w:type="auto"/>
            <w:gridSpan w:val="3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00E252" w14:textId="77777777" w:rsidR="00994EB0" w:rsidRPr="00174D96" w:rsidRDefault="00994EB0" w:rsidP="00994EB0">
            <w:pPr>
              <w:rPr>
                <w:color w:val="333333"/>
                <w:sz w:val="14"/>
                <w:szCs w:val="14"/>
              </w:rPr>
            </w:pPr>
            <w:r w:rsidRPr="00174D96">
              <w:rPr>
                <w:color w:val="333333"/>
                <w:sz w:val="14"/>
                <w:szCs w:val="14"/>
              </w:rPr>
              <w:t>Note. * p &lt; .05, ** p &lt; .01, *** p &lt; .001</w:t>
            </w:r>
          </w:p>
        </w:tc>
      </w:tr>
      <w:tr w:rsidR="00994EB0" w:rsidRPr="00174D96" w14:paraId="361E1A17" w14:textId="77777777" w:rsidTr="00174D96">
        <w:trPr>
          <w:cantSplit/>
          <w:tblCellSpacing w:w="15" w:type="dxa"/>
        </w:trPr>
        <w:tc>
          <w:tcPr>
            <w:tcW w:w="0" w:type="auto"/>
            <w:gridSpan w:val="3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E2AD45" w14:textId="77777777" w:rsidR="00994EB0" w:rsidRPr="00174D96" w:rsidRDefault="00994EB0" w:rsidP="00994EB0">
            <w:pPr>
              <w:rPr>
                <w:color w:val="333333"/>
                <w:sz w:val="14"/>
                <w:szCs w:val="14"/>
              </w:rPr>
            </w:pPr>
          </w:p>
        </w:tc>
      </w:tr>
    </w:tbl>
    <w:p w14:paraId="662DBF0B" w14:textId="77777777" w:rsidR="00CB3DF9" w:rsidRPr="00707CF3" w:rsidRDefault="00CB3DF9" w:rsidP="00707CF3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  <w:lang w:eastAsia="en-GB"/>
        </w:rPr>
      </w:pPr>
    </w:p>
    <w:sectPr w:rsidR="00CB3DF9" w:rsidRPr="00707CF3" w:rsidSect="000222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CF3"/>
    <w:rsid w:val="00022219"/>
    <w:rsid w:val="00043481"/>
    <w:rsid w:val="00100D19"/>
    <w:rsid w:val="00144F78"/>
    <w:rsid w:val="00161025"/>
    <w:rsid w:val="00174D96"/>
    <w:rsid w:val="00317385"/>
    <w:rsid w:val="003515A9"/>
    <w:rsid w:val="006A3075"/>
    <w:rsid w:val="006B17DE"/>
    <w:rsid w:val="00707CF3"/>
    <w:rsid w:val="00897E7F"/>
    <w:rsid w:val="0094646B"/>
    <w:rsid w:val="00994EB0"/>
    <w:rsid w:val="00A03BA1"/>
    <w:rsid w:val="00A2488D"/>
    <w:rsid w:val="00A42B7A"/>
    <w:rsid w:val="00BE71D7"/>
    <w:rsid w:val="00CB3DF9"/>
    <w:rsid w:val="00E54140"/>
    <w:rsid w:val="00EC25E8"/>
    <w:rsid w:val="00ED5F7E"/>
    <w:rsid w:val="00F0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13AD"/>
  <w15:chartTrackingRefBased/>
  <w15:docId w15:val="{41FFE4C3-A920-4827-9C35-1398EB6F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E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07CF3"/>
    <w:pPr>
      <w:spacing w:before="100" w:beforeAutospacing="1" w:after="180"/>
      <w:outlineLvl w:val="0"/>
    </w:pPr>
    <w:rPr>
      <w:b/>
      <w:bCs/>
      <w:color w:val="3E6DA9"/>
      <w:kern w:val="36"/>
      <w:sz w:val="38"/>
      <w:szCs w:val="3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707CF3"/>
    <w:pPr>
      <w:spacing w:before="100" w:beforeAutospacing="1" w:after="180"/>
      <w:outlineLvl w:val="1"/>
    </w:pPr>
    <w:rPr>
      <w:b/>
      <w:bCs/>
      <w:color w:val="3E6DA9"/>
      <w:sz w:val="31"/>
      <w:szCs w:val="31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707CF3"/>
    <w:pPr>
      <w:spacing w:before="100" w:beforeAutospacing="1" w:after="180"/>
      <w:outlineLvl w:val="2"/>
    </w:pPr>
    <w:rPr>
      <w:b/>
      <w:bCs/>
      <w:sz w:val="26"/>
      <w:szCs w:val="2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07CF3"/>
    <w:pPr>
      <w:spacing w:before="100" w:beforeAutospacing="1" w:after="180"/>
      <w:outlineLvl w:val="3"/>
    </w:pPr>
    <w:rPr>
      <w:b/>
      <w:bCs/>
      <w:sz w:val="26"/>
      <w:szCs w:val="26"/>
      <w:lang w:eastAsia="en-GB"/>
    </w:rPr>
  </w:style>
  <w:style w:type="paragraph" w:styleId="Heading5">
    <w:name w:val="heading 5"/>
    <w:basedOn w:val="Normal"/>
    <w:link w:val="Heading5Char"/>
    <w:uiPriority w:val="9"/>
    <w:qFormat/>
    <w:rsid w:val="00707CF3"/>
    <w:pPr>
      <w:spacing w:before="100" w:beforeAutospacing="1" w:after="180"/>
      <w:outlineLvl w:val="4"/>
    </w:pPr>
    <w:rPr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CF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07CF3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07CF3"/>
    <w:rPr>
      <w:rFonts w:ascii="Times New Roman" w:eastAsia="Times New Roman" w:hAnsi="Times New Roman" w:cs="Times New Roman"/>
      <w:b/>
      <w:bCs/>
      <w:kern w:val="0"/>
      <w:sz w:val="26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07CF3"/>
    <w:rPr>
      <w:rFonts w:ascii="Times New Roman" w:eastAsia="Times New Roman" w:hAnsi="Times New Roman" w:cs="Times New Roman"/>
      <w:b/>
      <w:bCs/>
      <w:kern w:val="0"/>
      <w:sz w:val="26"/>
      <w:szCs w:val="26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07CF3"/>
    <w:rPr>
      <w:rFonts w:ascii="Times New Roman" w:eastAsia="Times New Roman" w:hAnsi="Times New Roman" w:cs="Times New Roman"/>
      <w:b/>
      <w:bCs/>
      <w:kern w:val="0"/>
      <w:sz w:val="26"/>
      <w:szCs w:val="26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07CF3"/>
  </w:style>
  <w:style w:type="paragraph" w:customStyle="1" w:styleId="msonormal0">
    <w:name w:val="msonormal"/>
    <w:basedOn w:val="Normal"/>
    <w:rsid w:val="00707CF3"/>
    <w:pPr>
      <w:spacing w:before="100" w:beforeAutospacing="1" w:after="100" w:afterAutospacing="1"/>
    </w:pPr>
    <w:rPr>
      <w:lang w:eastAsia="en-GB"/>
    </w:rPr>
  </w:style>
  <w:style w:type="paragraph" w:customStyle="1" w:styleId="ql-align-center">
    <w:name w:val="ql-align-center"/>
    <w:basedOn w:val="Normal"/>
    <w:rsid w:val="00707CF3"/>
    <w:pPr>
      <w:spacing w:before="100" w:beforeAutospacing="1" w:after="100" w:afterAutospacing="1"/>
      <w:jc w:val="center"/>
    </w:pPr>
    <w:rPr>
      <w:lang w:eastAsia="en-GB"/>
    </w:rPr>
  </w:style>
  <w:style w:type="paragraph" w:customStyle="1" w:styleId="ql-align-right">
    <w:name w:val="ql-align-right"/>
    <w:basedOn w:val="Normal"/>
    <w:rsid w:val="00707CF3"/>
    <w:pPr>
      <w:spacing w:before="100" w:beforeAutospacing="1" w:after="100" w:afterAutospacing="1"/>
      <w:jc w:val="right"/>
    </w:pPr>
    <w:rPr>
      <w:lang w:eastAsia="en-GB"/>
    </w:rPr>
  </w:style>
  <w:style w:type="paragraph" w:customStyle="1" w:styleId="ql-align-justify">
    <w:name w:val="ql-align-justify"/>
    <w:basedOn w:val="Normal"/>
    <w:rsid w:val="00707CF3"/>
    <w:pPr>
      <w:spacing w:before="100" w:beforeAutospacing="1" w:after="100" w:afterAutospacing="1"/>
      <w:jc w:val="both"/>
    </w:pPr>
    <w:rPr>
      <w:lang w:eastAsia="en-GB"/>
    </w:rPr>
  </w:style>
  <w:style w:type="paragraph" w:customStyle="1" w:styleId="ql-indent-1">
    <w:name w:val="ql-indent-1"/>
    <w:basedOn w:val="Normal"/>
    <w:rsid w:val="00707CF3"/>
    <w:pPr>
      <w:spacing w:before="100" w:beforeAutospacing="1" w:after="100" w:afterAutospacing="1"/>
    </w:pPr>
    <w:rPr>
      <w:lang w:eastAsia="en-GB"/>
    </w:rPr>
  </w:style>
  <w:style w:type="paragraph" w:customStyle="1" w:styleId="ql-indent-2">
    <w:name w:val="ql-indent-2"/>
    <w:basedOn w:val="Normal"/>
    <w:rsid w:val="00707CF3"/>
    <w:pPr>
      <w:spacing w:before="100" w:beforeAutospacing="1" w:after="100" w:afterAutospacing="1"/>
    </w:pPr>
    <w:rPr>
      <w:lang w:eastAsia="en-GB"/>
    </w:rPr>
  </w:style>
  <w:style w:type="paragraph" w:customStyle="1" w:styleId="ql-indent-3">
    <w:name w:val="ql-indent-3"/>
    <w:basedOn w:val="Normal"/>
    <w:rsid w:val="00707CF3"/>
    <w:pPr>
      <w:spacing w:before="100" w:beforeAutospacing="1" w:after="100" w:afterAutospacing="1"/>
    </w:pPr>
    <w:rPr>
      <w:lang w:eastAsia="en-GB"/>
    </w:rPr>
  </w:style>
  <w:style w:type="paragraph" w:customStyle="1" w:styleId="ql-indent-4">
    <w:name w:val="ql-indent-4"/>
    <w:basedOn w:val="Normal"/>
    <w:rsid w:val="00707CF3"/>
    <w:pPr>
      <w:spacing w:before="100" w:beforeAutospacing="1" w:after="100" w:afterAutospacing="1"/>
    </w:pPr>
    <w:rPr>
      <w:lang w:eastAsia="en-GB"/>
    </w:rPr>
  </w:style>
  <w:style w:type="paragraph" w:customStyle="1" w:styleId="ql-indent-5">
    <w:name w:val="ql-indent-5"/>
    <w:basedOn w:val="Normal"/>
    <w:rsid w:val="00707CF3"/>
    <w:pPr>
      <w:spacing w:before="100" w:beforeAutospacing="1" w:after="100" w:afterAutospacing="1"/>
    </w:pPr>
    <w:rPr>
      <w:lang w:eastAsia="en-GB"/>
    </w:rPr>
  </w:style>
  <w:style w:type="paragraph" w:customStyle="1" w:styleId="note">
    <w:name w:val="note"/>
    <w:basedOn w:val="Normal"/>
    <w:rsid w:val="00707CF3"/>
    <w:pPr>
      <w:spacing w:before="75" w:after="75"/>
    </w:pPr>
    <w:rPr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07CF3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6B17DE"/>
    <w:pPr>
      <w:spacing w:after="0" w:line="240" w:lineRule="auto"/>
    </w:pPr>
    <w:rPr>
      <w:kern w:val="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31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5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84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7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1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2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5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0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46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lten Hyusein</dc:creator>
  <cp:keywords/>
  <dc:description/>
  <cp:lastModifiedBy>Balasubramaniyan Thangavel</cp:lastModifiedBy>
  <cp:revision>3</cp:revision>
  <dcterms:created xsi:type="dcterms:W3CDTF">2023-11-18T02:08:00Z</dcterms:created>
  <dcterms:modified xsi:type="dcterms:W3CDTF">2024-03-05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a3479-476b-475f-831a-156fc222486a</vt:lpwstr>
  </property>
</Properties>
</file>